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B33B77" w14:textId="77777777" w:rsidR="00AF064C" w:rsidRPr="00AF064C" w:rsidRDefault="00AF064C" w:rsidP="00AF064C">
      <w:pPr>
        <w:rPr>
          <w:b/>
          <w:bCs/>
        </w:rPr>
      </w:pPr>
      <w:r w:rsidRPr="00AF064C">
        <w:rPr>
          <w:b/>
          <w:bCs/>
        </w:rPr>
        <w:t>Supplementary File 1. English Translation of the Final Study Questionnaire</w:t>
      </w:r>
    </w:p>
    <w:p w14:paraId="1CFD3B72" w14:textId="77777777" w:rsidR="00AF064C" w:rsidRPr="00AF064C" w:rsidRDefault="00AF064C" w:rsidP="00AF064C">
      <w:r w:rsidRPr="00AF064C">
        <w:rPr>
          <w:b/>
          <w:bCs/>
        </w:rPr>
        <w:t>Title:</w:t>
      </w:r>
      <w:r w:rsidRPr="00AF064C">
        <w:br/>
      </w:r>
      <w:r w:rsidRPr="00AF064C">
        <w:rPr>
          <w:i/>
          <w:iCs/>
        </w:rPr>
        <w:t>Patterns and Determinants of Nutraceutical Use and Trust Mechanisms Among Adults in Saudi Arabia: A Cross-Sectional Study</w:t>
      </w:r>
    </w:p>
    <w:p w14:paraId="1D049826" w14:textId="77777777" w:rsidR="00AF064C" w:rsidRPr="00AF064C" w:rsidRDefault="00AF064C" w:rsidP="00AF064C">
      <w:r w:rsidRPr="00AF064C">
        <w:pict w14:anchorId="11D82A5E">
          <v:rect id="_x0000_i1110" style="width:0;height:1.5pt" o:hralign="center" o:hrstd="t" o:hr="t" fillcolor="#a0a0a0" stroked="f"/>
        </w:pict>
      </w:r>
    </w:p>
    <w:p w14:paraId="544DB16F" w14:textId="77777777" w:rsidR="00AF064C" w:rsidRPr="00AF064C" w:rsidRDefault="00AF064C" w:rsidP="00AF064C">
      <w:pPr>
        <w:rPr>
          <w:b/>
          <w:bCs/>
        </w:rPr>
      </w:pPr>
      <w:r w:rsidRPr="00AF064C">
        <w:rPr>
          <w:b/>
          <w:bCs/>
        </w:rPr>
        <w:t>Section 1. Screening</w:t>
      </w:r>
    </w:p>
    <w:p w14:paraId="439CE20A" w14:textId="77777777" w:rsidR="00AF064C" w:rsidRPr="00AF064C" w:rsidRDefault="00AF064C" w:rsidP="00AF064C">
      <w:pPr>
        <w:numPr>
          <w:ilvl w:val="0"/>
          <w:numId w:val="1"/>
        </w:numPr>
      </w:pPr>
      <w:r w:rsidRPr="00AF064C">
        <w:t xml:space="preserve">In the past six months, have you purchased or consumed any nutraceutical or health supplement </w:t>
      </w:r>
      <w:proofErr w:type="gramStart"/>
      <w:r w:rsidRPr="00AF064C">
        <w:t>product</w:t>
      </w:r>
      <w:proofErr w:type="gramEnd"/>
      <w:r w:rsidRPr="00AF064C">
        <w:t xml:space="preserve"> (e.g., vitamins, probiotics, herbal extracts, dietary supplements)?</w:t>
      </w:r>
      <w:r w:rsidRPr="00AF064C">
        <w:br/>
      </w:r>
      <w:r w:rsidRPr="00AF064C">
        <w:t> </w:t>
      </w:r>
      <w:r w:rsidRPr="00AF064C">
        <w:t>☐ Yes → Continue</w:t>
      </w:r>
      <w:r w:rsidRPr="00AF064C">
        <w:br/>
      </w:r>
      <w:r w:rsidRPr="00AF064C">
        <w:t> </w:t>
      </w:r>
      <w:r w:rsidRPr="00AF064C">
        <w:t>☐ No → End of survey</w:t>
      </w:r>
    </w:p>
    <w:p w14:paraId="749876FE" w14:textId="77777777" w:rsidR="00AF064C" w:rsidRPr="00AF064C" w:rsidRDefault="00AF064C" w:rsidP="00AF064C">
      <w:r w:rsidRPr="00AF064C">
        <w:pict w14:anchorId="2CDE01A9">
          <v:rect id="_x0000_i1091" style="width:0;height:1.5pt" o:hralign="center" o:hrstd="t" o:hr="t" fillcolor="#a0a0a0" stroked="f"/>
        </w:pict>
      </w:r>
    </w:p>
    <w:p w14:paraId="1819D48E" w14:textId="77777777" w:rsidR="00AF064C" w:rsidRPr="00AF064C" w:rsidRDefault="00AF064C" w:rsidP="00AF064C">
      <w:pPr>
        <w:rPr>
          <w:b/>
          <w:bCs/>
        </w:rPr>
      </w:pPr>
      <w:r w:rsidRPr="00AF064C">
        <w:rPr>
          <w:b/>
          <w:bCs/>
        </w:rPr>
        <w:t>Section 2. General Information</w:t>
      </w:r>
    </w:p>
    <w:p w14:paraId="31FBFCD1" w14:textId="77777777" w:rsidR="00AF064C" w:rsidRPr="00AF064C" w:rsidRDefault="00AF064C" w:rsidP="00AF064C">
      <w:pPr>
        <w:numPr>
          <w:ilvl w:val="0"/>
          <w:numId w:val="2"/>
        </w:numPr>
      </w:pPr>
      <w:r w:rsidRPr="00AF064C">
        <w:t>Gender</w:t>
      </w:r>
      <w:r w:rsidRPr="00AF064C">
        <w:br/>
      </w:r>
      <w:r w:rsidRPr="00AF064C">
        <w:t> </w:t>
      </w:r>
      <w:r w:rsidRPr="00AF064C">
        <w:t>☐ Male</w:t>
      </w:r>
      <w:r w:rsidRPr="00AF064C">
        <w:t> </w:t>
      </w:r>
      <w:r w:rsidRPr="00AF064C">
        <w:t>☐ Female</w:t>
      </w:r>
    </w:p>
    <w:p w14:paraId="2B1E9E5E" w14:textId="77777777" w:rsidR="00AF064C" w:rsidRPr="00AF064C" w:rsidRDefault="00AF064C" w:rsidP="00AF064C">
      <w:pPr>
        <w:numPr>
          <w:ilvl w:val="0"/>
          <w:numId w:val="2"/>
        </w:numPr>
      </w:pPr>
      <w:r w:rsidRPr="00AF064C">
        <w:t>Age group</w:t>
      </w:r>
      <w:r w:rsidRPr="00AF064C">
        <w:br/>
      </w:r>
      <w:r w:rsidRPr="00AF064C">
        <w:t> </w:t>
      </w:r>
      <w:r w:rsidRPr="00AF064C">
        <w:t>☐ 18–24</w:t>
      </w:r>
      <w:r w:rsidRPr="00AF064C">
        <w:t> </w:t>
      </w:r>
      <w:r w:rsidRPr="00AF064C">
        <w:t>☐ 25–34</w:t>
      </w:r>
      <w:r w:rsidRPr="00AF064C">
        <w:t> </w:t>
      </w:r>
      <w:r w:rsidRPr="00AF064C">
        <w:t>☐ 35–44</w:t>
      </w:r>
      <w:r w:rsidRPr="00AF064C">
        <w:t> </w:t>
      </w:r>
      <w:r w:rsidRPr="00AF064C">
        <w:t>☐ 45–54</w:t>
      </w:r>
      <w:r w:rsidRPr="00AF064C">
        <w:t> </w:t>
      </w:r>
      <w:r w:rsidRPr="00AF064C">
        <w:t>☐ 55–64</w:t>
      </w:r>
      <w:r w:rsidRPr="00AF064C">
        <w:t> </w:t>
      </w:r>
      <w:r w:rsidRPr="00AF064C">
        <w:t>☐ 65 or above</w:t>
      </w:r>
    </w:p>
    <w:p w14:paraId="50AE37B7" w14:textId="77777777" w:rsidR="00AF064C" w:rsidRPr="00AF064C" w:rsidRDefault="00AF064C" w:rsidP="00AF064C">
      <w:pPr>
        <w:numPr>
          <w:ilvl w:val="0"/>
          <w:numId w:val="2"/>
        </w:numPr>
      </w:pPr>
      <w:r w:rsidRPr="00AF064C">
        <w:t>Region of residence (Saudi Arabia)</w:t>
      </w:r>
      <w:r w:rsidRPr="00AF064C">
        <w:br/>
      </w:r>
      <w:r w:rsidRPr="00AF064C">
        <w:t> </w:t>
      </w:r>
      <w:r w:rsidRPr="00AF064C">
        <w:t>☐ Central</w:t>
      </w:r>
      <w:r w:rsidRPr="00AF064C">
        <w:t> </w:t>
      </w:r>
      <w:r w:rsidRPr="00AF064C">
        <w:t>☐ Western</w:t>
      </w:r>
      <w:r w:rsidRPr="00AF064C">
        <w:t> </w:t>
      </w:r>
      <w:r w:rsidRPr="00AF064C">
        <w:t>☐ Eastern</w:t>
      </w:r>
      <w:r w:rsidRPr="00AF064C">
        <w:t> </w:t>
      </w:r>
      <w:r w:rsidRPr="00AF064C">
        <w:t>☐ Northern</w:t>
      </w:r>
      <w:r w:rsidRPr="00AF064C">
        <w:t> </w:t>
      </w:r>
      <w:r w:rsidRPr="00AF064C">
        <w:t>☐ Southern</w:t>
      </w:r>
    </w:p>
    <w:p w14:paraId="469C50D4" w14:textId="77777777" w:rsidR="00AF064C" w:rsidRPr="00AF064C" w:rsidRDefault="00AF064C" w:rsidP="00AF064C">
      <w:pPr>
        <w:numPr>
          <w:ilvl w:val="0"/>
          <w:numId w:val="2"/>
        </w:numPr>
      </w:pPr>
      <w:r w:rsidRPr="00AF064C">
        <w:t>Highest educational level completed</w:t>
      </w:r>
      <w:r w:rsidRPr="00AF064C">
        <w:br/>
      </w:r>
      <w:r w:rsidRPr="00AF064C">
        <w:t> </w:t>
      </w:r>
      <w:r w:rsidRPr="00AF064C">
        <w:t>☐ High school or below</w:t>
      </w:r>
      <w:r w:rsidRPr="00AF064C">
        <w:t> </w:t>
      </w:r>
      <w:r w:rsidRPr="00AF064C">
        <w:t>☐ Diploma / Some college</w:t>
      </w:r>
      <w:r w:rsidRPr="00AF064C">
        <w:t> </w:t>
      </w:r>
      <w:r w:rsidRPr="00AF064C">
        <w:t xml:space="preserve">☐ </w:t>
      </w:r>
      <w:proofErr w:type="gramStart"/>
      <w:r w:rsidRPr="00AF064C">
        <w:t>Bachelor’s</w:t>
      </w:r>
      <w:proofErr w:type="gramEnd"/>
      <w:r w:rsidRPr="00AF064C">
        <w:t xml:space="preserve"> degree</w:t>
      </w:r>
      <w:r w:rsidRPr="00AF064C">
        <w:t> </w:t>
      </w:r>
      <w:r w:rsidRPr="00AF064C">
        <w:t xml:space="preserve">☐ </w:t>
      </w:r>
      <w:proofErr w:type="gramStart"/>
      <w:r w:rsidRPr="00AF064C">
        <w:t>Master’s</w:t>
      </w:r>
      <w:proofErr w:type="gramEnd"/>
      <w:r w:rsidRPr="00AF064C">
        <w:t xml:space="preserve"> degree or higher</w:t>
      </w:r>
    </w:p>
    <w:p w14:paraId="75D5BDB0" w14:textId="77777777" w:rsidR="00AF064C" w:rsidRPr="00AF064C" w:rsidRDefault="00AF064C" w:rsidP="00AF064C">
      <w:pPr>
        <w:numPr>
          <w:ilvl w:val="0"/>
          <w:numId w:val="2"/>
        </w:numPr>
      </w:pPr>
      <w:r w:rsidRPr="00AF064C">
        <w:t>Monthly household income (SAR)</w:t>
      </w:r>
      <w:r w:rsidRPr="00AF064C">
        <w:br/>
      </w:r>
      <w:r w:rsidRPr="00AF064C">
        <w:t> </w:t>
      </w:r>
      <w:r w:rsidRPr="00AF064C">
        <w:t>☐ &lt;5,000</w:t>
      </w:r>
      <w:r w:rsidRPr="00AF064C">
        <w:t> </w:t>
      </w:r>
      <w:r w:rsidRPr="00AF064C">
        <w:t>☐ 5,000–9,999</w:t>
      </w:r>
      <w:r w:rsidRPr="00AF064C">
        <w:t> </w:t>
      </w:r>
      <w:r w:rsidRPr="00AF064C">
        <w:t>☐ 10,000–19,999</w:t>
      </w:r>
      <w:r w:rsidRPr="00AF064C">
        <w:t> </w:t>
      </w:r>
      <w:r w:rsidRPr="00AF064C">
        <w:t>☐ ≥20,000</w:t>
      </w:r>
      <w:r w:rsidRPr="00AF064C">
        <w:t> </w:t>
      </w:r>
      <w:r w:rsidRPr="00AF064C">
        <w:t>☐ Prefer not to say</w:t>
      </w:r>
    </w:p>
    <w:p w14:paraId="23DAFFA0" w14:textId="77777777" w:rsidR="00AF064C" w:rsidRPr="00AF064C" w:rsidRDefault="00AF064C" w:rsidP="00AF064C">
      <w:pPr>
        <w:numPr>
          <w:ilvl w:val="0"/>
          <w:numId w:val="2"/>
        </w:numPr>
      </w:pPr>
      <w:r w:rsidRPr="00AF064C">
        <w:t>How would you describe your dietary habits?</w:t>
      </w:r>
      <w:r w:rsidRPr="00AF064C">
        <w:br/>
      </w:r>
      <w:r w:rsidRPr="00AF064C">
        <w:t> </w:t>
      </w:r>
      <w:r w:rsidRPr="00AF064C">
        <w:t>☐ Very health-conscious</w:t>
      </w:r>
      <w:r w:rsidRPr="00AF064C">
        <w:t> </w:t>
      </w:r>
      <w:r w:rsidRPr="00AF064C">
        <w:t>☐ Somewhat health-conscious</w:t>
      </w:r>
      <w:r w:rsidRPr="00AF064C">
        <w:t> </w:t>
      </w:r>
      <w:r w:rsidRPr="00AF064C">
        <w:t>☐ Neutral</w:t>
      </w:r>
      <w:r w:rsidRPr="00AF064C">
        <w:t> </w:t>
      </w:r>
      <w:r w:rsidRPr="00AF064C">
        <w:t>☐ Not very health-conscious</w:t>
      </w:r>
      <w:r w:rsidRPr="00AF064C">
        <w:t> </w:t>
      </w:r>
      <w:r w:rsidRPr="00AF064C">
        <w:t>☐ Not at all health-conscious</w:t>
      </w:r>
    </w:p>
    <w:p w14:paraId="238D6C2D" w14:textId="77777777" w:rsidR="00AF064C" w:rsidRPr="00AF064C" w:rsidRDefault="00AF064C" w:rsidP="00AF064C">
      <w:r w:rsidRPr="00AF064C">
        <w:pict w14:anchorId="5BF27BFF">
          <v:rect id="_x0000_i1092" style="width:0;height:1.5pt" o:hralign="center" o:hrstd="t" o:hr="t" fillcolor="#a0a0a0" stroked="f"/>
        </w:pict>
      </w:r>
    </w:p>
    <w:p w14:paraId="037BC607" w14:textId="77777777" w:rsidR="00AF064C" w:rsidRPr="00AF064C" w:rsidRDefault="00AF064C" w:rsidP="00AF064C">
      <w:pPr>
        <w:rPr>
          <w:b/>
          <w:bCs/>
        </w:rPr>
      </w:pPr>
      <w:r w:rsidRPr="00AF064C">
        <w:rPr>
          <w:b/>
          <w:bCs/>
        </w:rPr>
        <w:t>Section 3. Patterns of Nutraceutical Use</w:t>
      </w:r>
    </w:p>
    <w:p w14:paraId="3E68BF8D" w14:textId="77777777" w:rsidR="00AF064C" w:rsidRPr="00AF064C" w:rsidRDefault="00AF064C" w:rsidP="00AF064C">
      <w:pPr>
        <w:numPr>
          <w:ilvl w:val="0"/>
          <w:numId w:val="3"/>
        </w:numPr>
      </w:pPr>
      <w:r w:rsidRPr="00AF064C">
        <w:t>What types of nutraceuticals do you regularly consume? (Select all that apply)</w:t>
      </w:r>
      <w:r w:rsidRPr="00AF064C">
        <w:br/>
      </w:r>
      <w:r w:rsidRPr="00AF064C">
        <w:t> </w:t>
      </w:r>
      <w:r w:rsidRPr="00AF064C">
        <w:t>☐ Vitamins and minerals</w:t>
      </w:r>
      <w:r w:rsidRPr="00AF064C">
        <w:t> </w:t>
      </w:r>
      <w:r w:rsidRPr="00AF064C">
        <w:t>☐ Probiotics</w:t>
      </w:r>
      <w:r w:rsidRPr="00AF064C">
        <w:t> </w:t>
      </w:r>
      <w:r w:rsidRPr="00AF064C">
        <w:t>☐ Herbal/botanical products</w:t>
      </w:r>
      <w:r w:rsidRPr="00AF064C">
        <w:t> </w:t>
      </w:r>
      <w:r w:rsidRPr="00AF064C">
        <w:t xml:space="preserve">☐ </w:t>
      </w:r>
      <w:r w:rsidRPr="00AF064C">
        <w:lastRenderedPageBreak/>
        <w:t>Omega-3 or essential fatty acids</w:t>
      </w:r>
      <w:r w:rsidRPr="00AF064C">
        <w:t> </w:t>
      </w:r>
      <w:r w:rsidRPr="00AF064C">
        <w:t>☐ Protein powders or functional foods</w:t>
      </w:r>
      <w:r w:rsidRPr="00AF064C">
        <w:t> </w:t>
      </w:r>
      <w:r w:rsidRPr="00AF064C">
        <w:t>☐ Other: ________</w:t>
      </w:r>
    </w:p>
    <w:p w14:paraId="5389693A" w14:textId="77777777" w:rsidR="00AF064C" w:rsidRPr="00AF064C" w:rsidRDefault="00AF064C" w:rsidP="00AF064C">
      <w:pPr>
        <w:numPr>
          <w:ilvl w:val="0"/>
          <w:numId w:val="3"/>
        </w:numPr>
      </w:pPr>
      <w:r w:rsidRPr="00AF064C">
        <w:t>How often do you purchase nutraceuticals?</w:t>
      </w:r>
      <w:r w:rsidRPr="00AF064C">
        <w:br/>
      </w:r>
      <w:r w:rsidRPr="00AF064C">
        <w:t> </w:t>
      </w:r>
      <w:r w:rsidRPr="00AF064C">
        <w:t>☐ More than once a month</w:t>
      </w:r>
      <w:r w:rsidRPr="00AF064C">
        <w:t> </w:t>
      </w:r>
      <w:r w:rsidRPr="00AF064C">
        <w:t>☐ About once a month</w:t>
      </w:r>
      <w:r w:rsidRPr="00AF064C">
        <w:t> </w:t>
      </w:r>
      <w:r w:rsidRPr="00AF064C">
        <w:t>☐ Every 2–3 months</w:t>
      </w:r>
      <w:r w:rsidRPr="00AF064C">
        <w:t> </w:t>
      </w:r>
      <w:r w:rsidRPr="00AF064C">
        <w:t>☐ A few times a year</w:t>
      </w:r>
      <w:r w:rsidRPr="00AF064C">
        <w:t> </w:t>
      </w:r>
      <w:r w:rsidRPr="00AF064C">
        <w:t>☐ Rarely</w:t>
      </w:r>
    </w:p>
    <w:p w14:paraId="5996AA37" w14:textId="77777777" w:rsidR="00AF064C" w:rsidRPr="00AF064C" w:rsidRDefault="00AF064C" w:rsidP="00AF064C">
      <w:pPr>
        <w:numPr>
          <w:ilvl w:val="0"/>
          <w:numId w:val="3"/>
        </w:numPr>
      </w:pPr>
      <w:r w:rsidRPr="00AF064C">
        <w:t>Where do you primarily purchase these products? (Select all that apply)</w:t>
      </w:r>
      <w:r w:rsidRPr="00AF064C">
        <w:br/>
      </w:r>
      <w:r w:rsidRPr="00AF064C">
        <w:t> </w:t>
      </w:r>
      <w:r w:rsidRPr="00AF064C">
        <w:t xml:space="preserve">☐ Online retail platforms (e.g., Amazon.sa, </w:t>
      </w:r>
      <w:proofErr w:type="spellStart"/>
      <w:r w:rsidRPr="00AF064C">
        <w:t>iHerb</w:t>
      </w:r>
      <w:proofErr w:type="spellEnd"/>
      <w:r w:rsidRPr="00AF064C">
        <w:t>)</w:t>
      </w:r>
      <w:r w:rsidRPr="00AF064C">
        <w:t> </w:t>
      </w:r>
      <w:r w:rsidRPr="00AF064C">
        <w:t>☐ Brand-specific online stores</w:t>
      </w:r>
      <w:r w:rsidRPr="00AF064C">
        <w:t> </w:t>
      </w:r>
      <w:r w:rsidRPr="00AF064C">
        <w:t>☐ Pharmacies or drugstores</w:t>
      </w:r>
      <w:r w:rsidRPr="00AF064C">
        <w:t> </w:t>
      </w:r>
      <w:r w:rsidRPr="00AF064C">
        <w:t>☐ Health and wellness stores</w:t>
      </w:r>
      <w:r w:rsidRPr="00AF064C">
        <w:t> </w:t>
      </w:r>
      <w:r w:rsidRPr="00AF064C">
        <w:t>☐ Supermarkets / Hypermarkets</w:t>
      </w:r>
      <w:r w:rsidRPr="00AF064C">
        <w:t> </w:t>
      </w:r>
      <w:r w:rsidRPr="00AF064C">
        <w:t>☐ Other: ________</w:t>
      </w:r>
    </w:p>
    <w:p w14:paraId="040CD926" w14:textId="77777777" w:rsidR="00AF064C" w:rsidRPr="00AF064C" w:rsidRDefault="00AF064C" w:rsidP="00AF064C">
      <w:r w:rsidRPr="00AF064C">
        <w:pict w14:anchorId="008BCA0B">
          <v:rect id="_x0000_i1093" style="width:0;height:1.5pt" o:hralign="center" o:hrstd="t" o:hr="t" fillcolor="#a0a0a0" stroked="f"/>
        </w:pict>
      </w:r>
    </w:p>
    <w:p w14:paraId="7BF3401F" w14:textId="77777777" w:rsidR="00AF064C" w:rsidRPr="00AF064C" w:rsidRDefault="00AF064C" w:rsidP="00AF064C">
      <w:pPr>
        <w:rPr>
          <w:b/>
          <w:bCs/>
        </w:rPr>
      </w:pPr>
      <w:r w:rsidRPr="00AF064C">
        <w:rPr>
          <w:b/>
          <w:bCs/>
        </w:rPr>
        <w:t>Section 4. Online vs. In-Store Trust</w:t>
      </w:r>
    </w:p>
    <w:p w14:paraId="3DEFE3BE" w14:textId="77777777" w:rsidR="00AF064C" w:rsidRPr="00AF064C" w:rsidRDefault="00AF064C" w:rsidP="00AF064C">
      <w:r w:rsidRPr="00AF064C">
        <w:rPr>
          <w:i/>
          <w:iCs/>
        </w:rPr>
        <w:t>(1 = Strongly disagree; 5 = Strongly agree)</w:t>
      </w:r>
    </w:p>
    <w:p w14:paraId="3700BAE1" w14:textId="77777777" w:rsidR="00AF064C" w:rsidRPr="00AF064C" w:rsidRDefault="00AF064C" w:rsidP="00AF064C">
      <w:pPr>
        <w:numPr>
          <w:ilvl w:val="0"/>
          <w:numId w:val="4"/>
        </w:numPr>
      </w:pPr>
      <w:r w:rsidRPr="00AF064C">
        <w:t>I trust the quality of nutraceutical products purchased online as much as those bought in physical stores.</w:t>
      </w:r>
    </w:p>
    <w:p w14:paraId="320E0ED3" w14:textId="77777777" w:rsidR="00AF064C" w:rsidRPr="00AF064C" w:rsidRDefault="00AF064C" w:rsidP="00AF064C">
      <w:pPr>
        <w:numPr>
          <w:ilvl w:val="0"/>
          <w:numId w:val="4"/>
        </w:numPr>
      </w:pPr>
      <w:r w:rsidRPr="00AF064C">
        <w:t>Reading online peer reviews influences my decision to buy nutraceuticals.</w:t>
      </w:r>
    </w:p>
    <w:p w14:paraId="605B7A42" w14:textId="77777777" w:rsidR="00AF064C" w:rsidRPr="00AF064C" w:rsidRDefault="00AF064C" w:rsidP="00AF064C">
      <w:pPr>
        <w:numPr>
          <w:ilvl w:val="0"/>
          <w:numId w:val="4"/>
        </w:numPr>
      </w:pPr>
      <w:r w:rsidRPr="00AF064C">
        <w:t>I value the advice of in-store pharmacists or trained staff before buying nutraceuticals.</w:t>
      </w:r>
    </w:p>
    <w:p w14:paraId="306E2C5D" w14:textId="77777777" w:rsidR="00AF064C" w:rsidRPr="00AF064C" w:rsidRDefault="00AF064C" w:rsidP="00AF064C">
      <w:r w:rsidRPr="00AF064C">
        <w:pict w14:anchorId="0DD2CAC3">
          <v:rect id="_x0000_i1094" style="width:0;height:1.5pt" o:hralign="center" o:hrstd="t" o:hr="t" fillcolor="#a0a0a0" stroked="f"/>
        </w:pict>
      </w:r>
    </w:p>
    <w:p w14:paraId="0DA8C554" w14:textId="77777777" w:rsidR="00AF064C" w:rsidRPr="00AF064C" w:rsidRDefault="00AF064C" w:rsidP="00AF064C">
      <w:pPr>
        <w:rPr>
          <w:b/>
          <w:bCs/>
        </w:rPr>
      </w:pPr>
      <w:r w:rsidRPr="00AF064C">
        <w:rPr>
          <w:b/>
          <w:bCs/>
        </w:rPr>
        <w:t>Section 5. Influencer and Social Media Impact (Screening)</w:t>
      </w:r>
    </w:p>
    <w:p w14:paraId="1EA6DD51" w14:textId="77777777" w:rsidR="00AF064C" w:rsidRPr="00AF064C" w:rsidRDefault="00AF064C" w:rsidP="00AF064C">
      <w:pPr>
        <w:numPr>
          <w:ilvl w:val="0"/>
          <w:numId w:val="5"/>
        </w:numPr>
      </w:pPr>
      <w:r w:rsidRPr="00AF064C">
        <w:t>Do you follow any social-media influencers, bloggers, or online communities focused on health or nutrition?</w:t>
      </w:r>
      <w:r w:rsidRPr="00AF064C">
        <w:br/>
      </w:r>
      <w:r w:rsidRPr="00AF064C">
        <w:t> </w:t>
      </w:r>
      <w:r w:rsidRPr="00AF064C">
        <w:t>☐ Yes</w:t>
      </w:r>
      <w:r w:rsidRPr="00AF064C">
        <w:t> </w:t>
      </w:r>
      <w:r w:rsidRPr="00AF064C">
        <w:t>☐ No</w:t>
      </w:r>
    </w:p>
    <w:p w14:paraId="02852FF1" w14:textId="77777777" w:rsidR="00AF064C" w:rsidRPr="00AF064C" w:rsidRDefault="00AF064C" w:rsidP="00AF064C">
      <w:r w:rsidRPr="00AF064C">
        <w:t>(If “No,” skip to Section 7)</w:t>
      </w:r>
    </w:p>
    <w:p w14:paraId="4A8CD6EA" w14:textId="77777777" w:rsidR="00AF064C" w:rsidRPr="00AF064C" w:rsidRDefault="00AF064C" w:rsidP="00AF064C">
      <w:r w:rsidRPr="00AF064C">
        <w:pict w14:anchorId="6AB9483F">
          <v:rect id="_x0000_i1095" style="width:0;height:1.5pt" o:hralign="center" o:hrstd="t" o:hr="t" fillcolor="#a0a0a0" stroked="f"/>
        </w:pict>
      </w:r>
    </w:p>
    <w:p w14:paraId="181DA8DA" w14:textId="77777777" w:rsidR="00AF064C" w:rsidRPr="00AF064C" w:rsidRDefault="00AF064C" w:rsidP="00AF064C">
      <w:pPr>
        <w:rPr>
          <w:b/>
          <w:bCs/>
        </w:rPr>
      </w:pPr>
      <w:r w:rsidRPr="00AF064C">
        <w:rPr>
          <w:b/>
          <w:bCs/>
        </w:rPr>
        <w:t>Section 6. Influencer and Social Media Impact (Attitudes)</w:t>
      </w:r>
    </w:p>
    <w:p w14:paraId="44E37582" w14:textId="77777777" w:rsidR="00AF064C" w:rsidRPr="00AF064C" w:rsidRDefault="00AF064C" w:rsidP="00AF064C">
      <w:r w:rsidRPr="00AF064C">
        <w:rPr>
          <w:i/>
          <w:iCs/>
        </w:rPr>
        <w:t>(1 = Strongly disagree; 5 = Strongly agree)</w:t>
      </w:r>
    </w:p>
    <w:p w14:paraId="651FCC8C" w14:textId="77777777" w:rsidR="00AF064C" w:rsidRPr="00AF064C" w:rsidRDefault="00AF064C" w:rsidP="00AF064C">
      <w:pPr>
        <w:numPr>
          <w:ilvl w:val="0"/>
          <w:numId w:val="6"/>
        </w:numPr>
      </w:pPr>
      <w:r w:rsidRPr="00AF064C">
        <w:t>I trust information and recommendations provided by influencers about health and wellness, especially when based on evidence or genuine long-term use.</w:t>
      </w:r>
    </w:p>
    <w:p w14:paraId="0FF70C46" w14:textId="77777777" w:rsidR="00AF064C" w:rsidRPr="00AF064C" w:rsidRDefault="00AF064C" w:rsidP="00AF064C">
      <w:pPr>
        <w:numPr>
          <w:ilvl w:val="0"/>
          <w:numId w:val="6"/>
        </w:numPr>
      </w:pPr>
      <w:r w:rsidRPr="00AF064C">
        <w:t>Influencer recommendations and social-media discussions influence my decisions to discover or purchase nutraceutical products.</w:t>
      </w:r>
    </w:p>
    <w:p w14:paraId="139EA51C" w14:textId="77777777" w:rsidR="00AF064C" w:rsidRPr="00AF064C" w:rsidRDefault="00AF064C" w:rsidP="00AF064C">
      <w:r w:rsidRPr="00AF064C">
        <w:lastRenderedPageBreak/>
        <w:pict w14:anchorId="61158113">
          <v:rect id="_x0000_i1096" style="width:0;height:1.5pt" o:hralign="center" o:hrstd="t" o:hr="t" fillcolor="#a0a0a0" stroked="f"/>
        </w:pict>
      </w:r>
    </w:p>
    <w:p w14:paraId="4830E82E" w14:textId="77777777" w:rsidR="00AF064C" w:rsidRPr="00AF064C" w:rsidRDefault="00AF064C" w:rsidP="00AF064C">
      <w:pPr>
        <w:rPr>
          <w:b/>
          <w:bCs/>
        </w:rPr>
      </w:pPr>
      <w:r w:rsidRPr="00AF064C">
        <w:rPr>
          <w:b/>
          <w:bCs/>
        </w:rPr>
        <w:t>Section 7. Holistic Health Integration and Satisfaction</w:t>
      </w:r>
    </w:p>
    <w:p w14:paraId="174811B8" w14:textId="77777777" w:rsidR="00AF064C" w:rsidRPr="00AF064C" w:rsidRDefault="00AF064C" w:rsidP="00AF064C">
      <w:r w:rsidRPr="00AF064C">
        <w:rPr>
          <w:i/>
          <w:iCs/>
        </w:rPr>
        <w:t>(1 = Strongly disagree; 5 = Strongly agree, except where noted)</w:t>
      </w:r>
    </w:p>
    <w:p w14:paraId="42DC6DA0" w14:textId="77777777" w:rsidR="00AF064C" w:rsidRPr="00AF064C" w:rsidRDefault="00AF064C" w:rsidP="00AF064C">
      <w:pPr>
        <w:numPr>
          <w:ilvl w:val="0"/>
          <w:numId w:val="7"/>
        </w:numPr>
      </w:pPr>
      <w:r w:rsidRPr="00AF064C">
        <w:t>I use nutraceutical products as part of my personal approach to maintaining or improving my health, along with diet, exercise, and other wellness practices.</w:t>
      </w:r>
    </w:p>
    <w:p w14:paraId="1D666C4B" w14:textId="77777777" w:rsidR="00AF064C" w:rsidRPr="00AF064C" w:rsidRDefault="00AF064C" w:rsidP="00AF064C">
      <w:pPr>
        <w:numPr>
          <w:ilvl w:val="0"/>
          <w:numId w:val="7"/>
        </w:numPr>
      </w:pPr>
      <w:r w:rsidRPr="00AF064C">
        <w:t>I have greater trust in nutraceuticals that are certified, recommended by health authorities, or advised by a trusted health professional.</w:t>
      </w:r>
    </w:p>
    <w:p w14:paraId="7D553290" w14:textId="77777777" w:rsidR="00AF064C" w:rsidRPr="00AF064C" w:rsidRDefault="00AF064C" w:rsidP="00AF064C">
      <w:pPr>
        <w:numPr>
          <w:ilvl w:val="0"/>
          <w:numId w:val="7"/>
        </w:numPr>
      </w:pPr>
      <w:r w:rsidRPr="00AF064C">
        <w:t>Overall, how satisfied are you with the nutraceutical products you currently use?</w:t>
      </w:r>
      <w:r w:rsidRPr="00AF064C">
        <w:br/>
      </w:r>
      <w:r w:rsidRPr="00AF064C">
        <w:t> </w:t>
      </w:r>
      <w:r w:rsidRPr="00AF064C">
        <w:t>☐ Very satisfied</w:t>
      </w:r>
      <w:r w:rsidRPr="00AF064C">
        <w:t> </w:t>
      </w:r>
      <w:r w:rsidRPr="00AF064C">
        <w:t>☐ Somewhat satisfied</w:t>
      </w:r>
      <w:r w:rsidRPr="00AF064C">
        <w:t> </w:t>
      </w:r>
      <w:r w:rsidRPr="00AF064C">
        <w:t>☐ Neutral</w:t>
      </w:r>
      <w:r w:rsidRPr="00AF064C">
        <w:t> </w:t>
      </w:r>
      <w:r w:rsidRPr="00AF064C">
        <w:t>☐ Somewhat dissatisfied</w:t>
      </w:r>
      <w:r w:rsidRPr="00AF064C">
        <w:t> </w:t>
      </w:r>
      <w:r w:rsidRPr="00AF064C">
        <w:t>☐ Very dissatisfied</w:t>
      </w:r>
    </w:p>
    <w:p w14:paraId="507641C6" w14:textId="77777777" w:rsidR="00E1351C" w:rsidRDefault="00E1351C"/>
    <w:sectPr w:rsidR="00E135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C7623B"/>
    <w:multiLevelType w:val="multilevel"/>
    <w:tmpl w:val="5DF615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4C44F47"/>
    <w:multiLevelType w:val="multilevel"/>
    <w:tmpl w:val="357A03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AA53C46"/>
    <w:multiLevelType w:val="multilevel"/>
    <w:tmpl w:val="F2C4D7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9616E45"/>
    <w:multiLevelType w:val="multilevel"/>
    <w:tmpl w:val="1FF456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29C0F39"/>
    <w:multiLevelType w:val="multilevel"/>
    <w:tmpl w:val="415AAC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E5035A6"/>
    <w:multiLevelType w:val="multilevel"/>
    <w:tmpl w:val="C53654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AFE3B12"/>
    <w:multiLevelType w:val="multilevel"/>
    <w:tmpl w:val="AC0E40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19631616">
    <w:abstractNumId w:val="1"/>
  </w:num>
  <w:num w:numId="2" w16cid:durableId="218632791">
    <w:abstractNumId w:val="2"/>
  </w:num>
  <w:num w:numId="3" w16cid:durableId="467475085">
    <w:abstractNumId w:val="4"/>
  </w:num>
  <w:num w:numId="4" w16cid:durableId="489489134">
    <w:abstractNumId w:val="3"/>
  </w:num>
  <w:num w:numId="5" w16cid:durableId="615403504">
    <w:abstractNumId w:val="0"/>
  </w:num>
  <w:num w:numId="6" w16cid:durableId="21177779">
    <w:abstractNumId w:val="6"/>
  </w:num>
  <w:num w:numId="7" w16cid:durableId="54352154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65D"/>
    <w:rsid w:val="004071BF"/>
    <w:rsid w:val="00591822"/>
    <w:rsid w:val="00AF064C"/>
    <w:rsid w:val="00B17D3C"/>
    <w:rsid w:val="00B46B90"/>
    <w:rsid w:val="00E1351C"/>
    <w:rsid w:val="00FE4495"/>
    <w:rsid w:val="00FF0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A4881"/>
  <w15:chartTrackingRefBased/>
  <w15:docId w15:val="{6C0E7C4C-6ECB-423B-991C-E9A81B069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06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06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06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06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06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06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06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06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06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06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06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06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06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06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06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06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06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06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06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06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06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06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06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06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06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06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06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6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06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86</Words>
  <Characters>2775</Characters>
  <Application>Microsoft Office Word</Application>
  <DocSecurity>0</DocSecurity>
  <Lines>23</Lines>
  <Paragraphs>6</Paragraphs>
  <ScaleCrop>false</ScaleCrop>
  <Company/>
  <LinksUpToDate>false</LinksUpToDate>
  <CharactersWithSpaces>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M. Aldurdunji</dc:creator>
  <cp:keywords/>
  <dc:description/>
  <cp:lastModifiedBy>Mohammed M. Aldurdunji</cp:lastModifiedBy>
  <cp:revision>5</cp:revision>
  <dcterms:created xsi:type="dcterms:W3CDTF">2025-10-29T09:01:00Z</dcterms:created>
  <dcterms:modified xsi:type="dcterms:W3CDTF">2025-10-29T09:42:00Z</dcterms:modified>
</cp:coreProperties>
</file>